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9A93D" w14:textId="303A9AA1" w:rsidR="00DE3D3B" w:rsidRPr="00FD4E80" w:rsidRDefault="00CB731D" w:rsidP="00DE3D3B">
      <w:pPr>
        <w:wordWrap w:val="0"/>
        <w:jc w:val="center"/>
        <w:rPr>
          <w:rFonts w:ascii="Times New Roman" w:hAnsi="Times New Roman" w:cs="Times New Roman" w:hint="eastAsia"/>
          <w:sz w:val="18"/>
          <w:szCs w:val="20"/>
        </w:rPr>
      </w:pPr>
      <w:bookmarkStart w:id="0" w:name="_Hlk159438883"/>
      <w:r>
        <w:rPr>
          <w:rFonts w:ascii="Times New Roman" w:hAnsi="Times New Roman" w:cs="Times New Roman" w:hint="eastAsia"/>
          <w:sz w:val="18"/>
          <w:szCs w:val="20"/>
        </w:rPr>
        <w:t xml:space="preserve">S4 </w:t>
      </w:r>
      <w:r w:rsidR="00DE3D3B" w:rsidRPr="00FD4E80">
        <w:rPr>
          <w:rFonts w:ascii="Times New Roman" w:hAnsi="Times New Roman" w:cs="Times New Roman"/>
          <w:sz w:val="18"/>
          <w:szCs w:val="20"/>
        </w:rPr>
        <w:t>Table</w:t>
      </w:r>
      <w:r>
        <w:rPr>
          <w:rFonts w:ascii="Times New Roman" w:hAnsi="Times New Roman" w:cs="Times New Roman" w:hint="eastAsia"/>
          <w:sz w:val="18"/>
          <w:szCs w:val="20"/>
        </w:rPr>
        <w:t xml:space="preserve">. </w:t>
      </w:r>
      <w:bookmarkStart w:id="1" w:name="_Hlk164963003"/>
      <w:r w:rsidR="00DE3D3B" w:rsidRPr="00FD4E80">
        <w:rPr>
          <w:rFonts w:ascii="Times New Roman" w:hAnsi="Times New Roman" w:cs="Times New Roman"/>
          <w:sz w:val="18"/>
          <w:szCs w:val="20"/>
        </w:rPr>
        <w:t>Amino acid mutation analysis of GETV envelope protein 2 protein</w:t>
      </w:r>
      <w:r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CB731D">
        <w:rPr>
          <w:rFonts w:ascii="Times New Roman" w:hAnsi="Times New Roman" w:cs="Times New Roman"/>
          <w:sz w:val="18"/>
          <w:szCs w:val="20"/>
        </w:rPr>
        <w:t>detected in Hainan Island</w:t>
      </w:r>
    </w:p>
    <w:tbl>
      <w:tblPr>
        <w:tblStyle w:val="1"/>
        <w:tblW w:w="6811" w:type="dxa"/>
        <w:jc w:val="center"/>
        <w:tblLook w:val="04A0" w:firstRow="1" w:lastRow="0" w:firstColumn="1" w:lastColumn="0" w:noHBand="0" w:noVBand="1"/>
      </w:tblPr>
      <w:tblGrid>
        <w:gridCol w:w="1447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</w:tblGrid>
      <w:tr w:rsidR="00DE3D3B" w:rsidRPr="00745441" w14:paraId="11E5CC45" w14:textId="77777777" w:rsidTr="00D055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  <w:jc w:val="center"/>
        </w:trPr>
        <w:tc>
          <w:tcPr>
            <w:tcW w:w="1447" w:type="dxa"/>
          </w:tcPr>
          <w:bookmarkEnd w:id="1"/>
          <w:p w14:paraId="10CE5BBC" w14:textId="77777777" w:rsidR="00DE3D3B" w:rsidRPr="007906E1" w:rsidRDefault="00DE3D3B" w:rsidP="00D05520">
            <w:pPr>
              <w:wordWrap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06E1">
              <w:rPr>
                <w:rFonts w:ascii="Times New Roman" w:hAnsi="Times New Roman" w:cs="Times New Roman"/>
                <w:sz w:val="16"/>
                <w:szCs w:val="16"/>
              </w:rPr>
              <w:t>Starin of GETV</w:t>
            </w:r>
          </w:p>
        </w:tc>
        <w:tc>
          <w:tcPr>
            <w:tcW w:w="596" w:type="dxa"/>
          </w:tcPr>
          <w:p w14:paraId="57A1F537" w14:textId="77777777" w:rsidR="00DE3D3B" w:rsidRPr="007906E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6E1">
              <w:rPr>
                <w:rFonts w:ascii="Times New Roman" w:hAnsi="Times New Roman" w:cs="Times New Roman"/>
                <w:sz w:val="18"/>
                <w:szCs w:val="18"/>
              </w:rPr>
              <w:t>E109</w:t>
            </w:r>
          </w:p>
        </w:tc>
        <w:tc>
          <w:tcPr>
            <w:tcW w:w="596" w:type="dxa"/>
          </w:tcPr>
          <w:p w14:paraId="7B49287A" w14:textId="77777777" w:rsidR="00DE3D3B" w:rsidRPr="007906E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6E1">
              <w:rPr>
                <w:rFonts w:ascii="Times New Roman" w:hAnsi="Times New Roman" w:cs="Times New Roman"/>
                <w:sz w:val="18"/>
                <w:szCs w:val="18"/>
              </w:rPr>
              <w:t>E134</w:t>
            </w:r>
          </w:p>
        </w:tc>
        <w:tc>
          <w:tcPr>
            <w:tcW w:w="596" w:type="dxa"/>
          </w:tcPr>
          <w:p w14:paraId="40A2C6EF" w14:textId="77777777" w:rsidR="00DE3D3B" w:rsidRPr="007906E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6E1">
              <w:rPr>
                <w:rFonts w:ascii="Times New Roman" w:hAnsi="Times New Roman" w:cs="Times New Roman"/>
                <w:sz w:val="18"/>
                <w:szCs w:val="18"/>
              </w:rPr>
              <w:t>E205</w:t>
            </w:r>
          </w:p>
        </w:tc>
        <w:tc>
          <w:tcPr>
            <w:tcW w:w="596" w:type="dxa"/>
          </w:tcPr>
          <w:p w14:paraId="3FB686FB" w14:textId="77777777" w:rsidR="00DE3D3B" w:rsidRPr="007906E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6E1">
              <w:rPr>
                <w:rFonts w:ascii="Times New Roman" w:hAnsi="Times New Roman" w:cs="Times New Roman"/>
                <w:sz w:val="18"/>
                <w:szCs w:val="18"/>
              </w:rPr>
              <w:t>E269</w:t>
            </w:r>
          </w:p>
        </w:tc>
        <w:tc>
          <w:tcPr>
            <w:tcW w:w="596" w:type="dxa"/>
          </w:tcPr>
          <w:p w14:paraId="586521F3" w14:textId="77777777" w:rsidR="00DE3D3B" w:rsidRPr="007906E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6E1">
              <w:rPr>
                <w:rFonts w:ascii="Times New Roman" w:hAnsi="Times New Roman" w:cs="Times New Roman"/>
                <w:sz w:val="18"/>
                <w:szCs w:val="18"/>
              </w:rPr>
              <w:t>E283</w:t>
            </w:r>
          </w:p>
        </w:tc>
        <w:tc>
          <w:tcPr>
            <w:tcW w:w="596" w:type="dxa"/>
          </w:tcPr>
          <w:p w14:paraId="3AD44E28" w14:textId="77777777" w:rsidR="00DE3D3B" w:rsidRPr="007906E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6E1">
              <w:rPr>
                <w:rFonts w:ascii="Times New Roman" w:hAnsi="Times New Roman" w:cs="Times New Roman"/>
                <w:sz w:val="18"/>
                <w:szCs w:val="18"/>
              </w:rPr>
              <w:t>E323</w:t>
            </w:r>
          </w:p>
        </w:tc>
        <w:tc>
          <w:tcPr>
            <w:tcW w:w="596" w:type="dxa"/>
          </w:tcPr>
          <w:p w14:paraId="7DC71710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E368</w:t>
            </w:r>
          </w:p>
        </w:tc>
        <w:tc>
          <w:tcPr>
            <w:tcW w:w="596" w:type="dxa"/>
          </w:tcPr>
          <w:p w14:paraId="59CCCC67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E374</w:t>
            </w:r>
          </w:p>
        </w:tc>
        <w:tc>
          <w:tcPr>
            <w:tcW w:w="596" w:type="dxa"/>
          </w:tcPr>
          <w:p w14:paraId="20CA748B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E378</w:t>
            </w:r>
          </w:p>
        </w:tc>
      </w:tr>
      <w:tr w:rsidR="00DE3D3B" w:rsidRPr="00745441" w14:paraId="1594875B" w14:textId="77777777" w:rsidTr="00D05520">
        <w:trPr>
          <w:trHeight w:val="168"/>
          <w:jc w:val="center"/>
        </w:trPr>
        <w:tc>
          <w:tcPr>
            <w:tcW w:w="1447" w:type="dxa"/>
          </w:tcPr>
          <w:p w14:paraId="37DA2964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5441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596" w:type="dxa"/>
          </w:tcPr>
          <w:p w14:paraId="4772AF41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96" w:type="dxa"/>
          </w:tcPr>
          <w:p w14:paraId="15BA26DC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6" w:type="dxa"/>
          </w:tcPr>
          <w:p w14:paraId="21717C06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96" w:type="dxa"/>
          </w:tcPr>
          <w:p w14:paraId="19AFAB34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96" w:type="dxa"/>
          </w:tcPr>
          <w:p w14:paraId="0347A623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96" w:type="dxa"/>
          </w:tcPr>
          <w:p w14:paraId="6EBD41B0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96" w:type="dxa"/>
          </w:tcPr>
          <w:p w14:paraId="6D8DE6E3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96" w:type="dxa"/>
          </w:tcPr>
          <w:p w14:paraId="77DF7D3C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96" w:type="dxa"/>
          </w:tcPr>
          <w:p w14:paraId="53D460DB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</w:tr>
      <w:tr w:rsidR="00DE3D3B" w:rsidRPr="00745441" w14:paraId="6E2169C1" w14:textId="77777777" w:rsidTr="00D05520">
        <w:trPr>
          <w:trHeight w:val="254"/>
          <w:jc w:val="center"/>
        </w:trPr>
        <w:tc>
          <w:tcPr>
            <w:tcW w:w="1447" w:type="dxa"/>
          </w:tcPr>
          <w:p w14:paraId="7E1960B5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5441">
              <w:rPr>
                <w:rFonts w:ascii="Times New Roman" w:hAnsi="Times New Roman" w:cs="Times New Roman"/>
                <w:sz w:val="16"/>
                <w:szCs w:val="16"/>
              </w:rPr>
              <w:t>HNDZ1712-1</w:t>
            </w:r>
          </w:p>
        </w:tc>
        <w:tc>
          <w:tcPr>
            <w:tcW w:w="596" w:type="dxa"/>
          </w:tcPr>
          <w:p w14:paraId="2E9FF7DE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96" w:type="dxa"/>
          </w:tcPr>
          <w:p w14:paraId="49F4B9B8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6" w:type="dxa"/>
          </w:tcPr>
          <w:p w14:paraId="4C8598EA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96" w:type="dxa"/>
          </w:tcPr>
          <w:p w14:paraId="3C483761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96" w:type="dxa"/>
          </w:tcPr>
          <w:p w14:paraId="39814D12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596" w:type="dxa"/>
          </w:tcPr>
          <w:p w14:paraId="3076744C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596" w:type="dxa"/>
          </w:tcPr>
          <w:p w14:paraId="4B584965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6" w:type="dxa"/>
          </w:tcPr>
          <w:p w14:paraId="150493F7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96" w:type="dxa"/>
          </w:tcPr>
          <w:p w14:paraId="6BAD3043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</w:tr>
      <w:tr w:rsidR="00DE3D3B" w:rsidRPr="00745441" w14:paraId="6E9728ED" w14:textId="77777777" w:rsidTr="00D05520">
        <w:trPr>
          <w:trHeight w:val="254"/>
          <w:jc w:val="center"/>
        </w:trPr>
        <w:tc>
          <w:tcPr>
            <w:tcW w:w="1447" w:type="dxa"/>
          </w:tcPr>
          <w:p w14:paraId="12E31537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5441">
              <w:rPr>
                <w:rFonts w:ascii="Times New Roman" w:hAnsi="Times New Roman" w:cs="Times New Roman"/>
                <w:sz w:val="16"/>
                <w:szCs w:val="16"/>
              </w:rPr>
              <w:t>HN-QH23-As-10</w:t>
            </w:r>
          </w:p>
        </w:tc>
        <w:tc>
          <w:tcPr>
            <w:tcW w:w="596" w:type="dxa"/>
          </w:tcPr>
          <w:p w14:paraId="2CB19B73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96" w:type="dxa"/>
          </w:tcPr>
          <w:p w14:paraId="34A554A8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96" w:type="dxa"/>
          </w:tcPr>
          <w:p w14:paraId="45AD8E9E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96" w:type="dxa"/>
          </w:tcPr>
          <w:p w14:paraId="2E451838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96" w:type="dxa"/>
          </w:tcPr>
          <w:p w14:paraId="2BBEE780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96" w:type="dxa"/>
          </w:tcPr>
          <w:p w14:paraId="55C3D418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596" w:type="dxa"/>
          </w:tcPr>
          <w:p w14:paraId="54AC7835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6" w:type="dxa"/>
          </w:tcPr>
          <w:p w14:paraId="778C5AC6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96" w:type="dxa"/>
          </w:tcPr>
          <w:p w14:paraId="5E834FBF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</w:tr>
      <w:tr w:rsidR="00DE3D3B" w:rsidRPr="00745441" w14:paraId="04EEDE93" w14:textId="77777777" w:rsidTr="00D05520">
        <w:trPr>
          <w:trHeight w:val="254"/>
          <w:jc w:val="center"/>
        </w:trPr>
        <w:tc>
          <w:tcPr>
            <w:tcW w:w="1447" w:type="dxa"/>
          </w:tcPr>
          <w:p w14:paraId="380A046F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5441">
              <w:rPr>
                <w:rFonts w:ascii="Times New Roman" w:hAnsi="Times New Roman" w:cs="Times New Roman"/>
                <w:sz w:val="16"/>
                <w:szCs w:val="16"/>
              </w:rPr>
              <w:t>HN-QH23-As-12</w:t>
            </w:r>
          </w:p>
        </w:tc>
        <w:tc>
          <w:tcPr>
            <w:tcW w:w="596" w:type="dxa"/>
          </w:tcPr>
          <w:p w14:paraId="7358E55F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96" w:type="dxa"/>
          </w:tcPr>
          <w:p w14:paraId="34645F8E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96" w:type="dxa"/>
          </w:tcPr>
          <w:p w14:paraId="09B28FC0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96" w:type="dxa"/>
          </w:tcPr>
          <w:p w14:paraId="22415EF7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96" w:type="dxa"/>
          </w:tcPr>
          <w:p w14:paraId="40E4F5A2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96" w:type="dxa"/>
          </w:tcPr>
          <w:p w14:paraId="2AB021C4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596" w:type="dxa"/>
          </w:tcPr>
          <w:p w14:paraId="420C34D8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6" w:type="dxa"/>
          </w:tcPr>
          <w:p w14:paraId="695417BC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96" w:type="dxa"/>
          </w:tcPr>
          <w:p w14:paraId="5A1F7C42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</w:tr>
      <w:tr w:rsidR="00DE3D3B" w:rsidRPr="00745441" w14:paraId="627B5B5D" w14:textId="77777777" w:rsidTr="00D05520">
        <w:trPr>
          <w:trHeight w:val="254"/>
          <w:jc w:val="center"/>
        </w:trPr>
        <w:tc>
          <w:tcPr>
            <w:tcW w:w="1447" w:type="dxa"/>
          </w:tcPr>
          <w:p w14:paraId="5ADD64C6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5441">
              <w:rPr>
                <w:rFonts w:ascii="Times New Roman" w:hAnsi="Times New Roman" w:cs="Times New Roman"/>
                <w:sz w:val="16"/>
                <w:szCs w:val="16"/>
              </w:rPr>
              <w:t>HN-QH23-As-14</w:t>
            </w:r>
          </w:p>
        </w:tc>
        <w:tc>
          <w:tcPr>
            <w:tcW w:w="596" w:type="dxa"/>
          </w:tcPr>
          <w:p w14:paraId="7A6FE2AF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96" w:type="dxa"/>
          </w:tcPr>
          <w:p w14:paraId="31583CDA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96" w:type="dxa"/>
          </w:tcPr>
          <w:p w14:paraId="2123329E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96" w:type="dxa"/>
          </w:tcPr>
          <w:p w14:paraId="5E598C72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96" w:type="dxa"/>
          </w:tcPr>
          <w:p w14:paraId="2C6DE255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96" w:type="dxa"/>
          </w:tcPr>
          <w:p w14:paraId="0E90A675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596" w:type="dxa"/>
          </w:tcPr>
          <w:p w14:paraId="5E4E863B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6" w:type="dxa"/>
          </w:tcPr>
          <w:p w14:paraId="05807A53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96" w:type="dxa"/>
          </w:tcPr>
          <w:p w14:paraId="2CE1836B" w14:textId="77777777" w:rsidR="00DE3D3B" w:rsidRPr="00745441" w:rsidRDefault="00DE3D3B" w:rsidP="00D05520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44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</w:tr>
      <w:bookmarkEnd w:id="0"/>
    </w:tbl>
    <w:p w14:paraId="48C9BE0B" w14:textId="77777777" w:rsidR="00FF0D6C" w:rsidRDefault="00FF0D6C"/>
    <w:sectPr w:rsidR="00FF0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0F619" w14:textId="77777777" w:rsidR="00DF7D44" w:rsidRDefault="00DF7D44" w:rsidP="00DE3D3B">
      <w:r>
        <w:separator/>
      </w:r>
    </w:p>
  </w:endnote>
  <w:endnote w:type="continuationSeparator" w:id="0">
    <w:p w14:paraId="43295CB9" w14:textId="77777777" w:rsidR="00DF7D44" w:rsidRDefault="00DF7D44" w:rsidP="00DE3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6386E" w14:textId="77777777" w:rsidR="00DF7D44" w:rsidRDefault="00DF7D44" w:rsidP="00DE3D3B">
      <w:r>
        <w:separator/>
      </w:r>
    </w:p>
  </w:footnote>
  <w:footnote w:type="continuationSeparator" w:id="0">
    <w:p w14:paraId="6F9F462C" w14:textId="77777777" w:rsidR="00DF7D44" w:rsidRDefault="00DF7D44" w:rsidP="00DE3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1F8"/>
    <w:rsid w:val="00237D7D"/>
    <w:rsid w:val="00471633"/>
    <w:rsid w:val="005B16BB"/>
    <w:rsid w:val="0066651A"/>
    <w:rsid w:val="0068514A"/>
    <w:rsid w:val="008B71F8"/>
    <w:rsid w:val="00CB731D"/>
    <w:rsid w:val="00DE3D3B"/>
    <w:rsid w:val="00DF7D44"/>
    <w:rsid w:val="00FF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3EA08"/>
  <w15:chartTrackingRefBased/>
  <w15:docId w15:val="{74B4F75E-5980-43FF-852A-EAA356EE1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D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格"/>
    <w:basedOn w:val="a1"/>
    <w:uiPriority w:val="99"/>
    <w:rsid w:val="005B16BB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E3D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3D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3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3D3B"/>
    <w:rPr>
      <w:sz w:val="18"/>
      <w:szCs w:val="18"/>
    </w:rPr>
  </w:style>
  <w:style w:type="table" w:customStyle="1" w:styleId="1">
    <w:name w:val="样式1"/>
    <w:basedOn w:val="a1"/>
    <w:uiPriority w:val="99"/>
    <w:rsid w:val="00DE3D3B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wu qiong</cp:lastModifiedBy>
  <cp:revision>3</cp:revision>
  <dcterms:created xsi:type="dcterms:W3CDTF">2024-04-25T06:32:00Z</dcterms:created>
  <dcterms:modified xsi:type="dcterms:W3CDTF">2024-04-25T10:43:00Z</dcterms:modified>
</cp:coreProperties>
</file>